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E50" w:rsidRDefault="006F5E50" w:rsidP="006F5E5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</w:t>
      </w:r>
      <w:r w:rsidR="00A93B3F">
        <w:rPr>
          <w:rFonts w:ascii="Times New Roman" w:hAnsi="Times New Roman" w:cs="Times New Roman"/>
          <w:b/>
          <w:lang w:val="en-GB"/>
        </w:rPr>
        <w:t>T</w:t>
      </w:r>
      <w:r>
        <w:rPr>
          <w:rFonts w:ascii="Times New Roman" w:hAnsi="Times New Roman" w:cs="Times New Roman"/>
          <w:b/>
          <w:lang w:val="en-GB"/>
        </w:rPr>
        <w:t xml:space="preserve">1. </w:t>
      </w:r>
      <w:r>
        <w:rPr>
          <w:rFonts w:ascii="Times New Roman" w:hAnsi="Times New Roman" w:cs="Times New Roman"/>
          <w:lang w:val="en-GB"/>
        </w:rPr>
        <w:t>Primers used for qPCR validation.</w:t>
      </w:r>
    </w:p>
    <w:tbl>
      <w:tblPr>
        <w:tblW w:w="6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60"/>
        <w:gridCol w:w="3280"/>
      </w:tblGrid>
      <w:tr w:rsidR="006F5E50" w:rsidRPr="00A93B3F" w:rsidTr="00454B1D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Gen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Strand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Sequence (5'-3')</w:t>
            </w:r>
          </w:p>
        </w:tc>
      </w:tr>
      <w:tr w:rsidR="006F5E50" w:rsidRPr="00A93B3F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LI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CCCTTTCCATCACTCCTGTC</w:t>
            </w:r>
          </w:p>
        </w:tc>
      </w:tr>
      <w:tr w:rsidR="006F5E50" w:rsidRPr="00A93B3F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CCCCTGGGCTGTGTAGTAGA</w:t>
            </w:r>
          </w:p>
        </w:tc>
      </w:tr>
      <w:tr w:rsidR="006F5E50" w:rsidRPr="00A93B3F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FG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TGTGCAAACCGTTATCTTGC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CGTTTCAGTGCCACATACCA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SOX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AGAATAAGCCGCACGTCAAG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GCTTCTCGCTCTCATTCAGC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KLF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GCCCTTAGAGGCCCACTT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GCAGGGCAGGATGACAGT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TER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AAGACGCTGTTTGCTGTGC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CCGCCACGCCCTGTGGATGT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NANO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TCACCAATGCCTGAGGTTTATG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GGGCTTGTGGAAGAATCAGG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1C761F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</w:pPr>
            <w:r w:rsidRPr="001C761F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N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TGAAGCCAAGGTGGTCATCC</w:t>
            </w:r>
          </w:p>
        </w:tc>
      </w:tr>
      <w:tr w:rsidR="006F5E50" w:rsidRPr="00B44764" w:rsidTr="00454B1D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B44764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44764">
              <w:rPr>
                <w:rFonts w:ascii="Calibri" w:eastAsia="Times New Roman" w:hAnsi="Calibri" w:cs="Calibri"/>
                <w:color w:val="000000"/>
                <w:lang w:val="en-US" w:eastAsia="pl-PL"/>
              </w:rPr>
              <w:t>TTGACCTCTAAGCTGTGGCG</w:t>
            </w:r>
          </w:p>
        </w:tc>
      </w:tr>
    </w:tbl>
    <w:p w:rsidR="006F5E50" w:rsidRDefault="006F5E50" w:rsidP="006F5E50">
      <w:pPr>
        <w:rPr>
          <w:rFonts w:ascii="Times New Roman" w:hAnsi="Times New Roman" w:cs="Times New Roman"/>
          <w:b/>
          <w:lang w:val="en-GB"/>
        </w:rPr>
      </w:pPr>
    </w:p>
    <w:p w:rsidR="006F5E50" w:rsidRDefault="006F5E50" w:rsidP="006F5E50">
      <w:pPr>
        <w:rPr>
          <w:rFonts w:ascii="Times New Roman" w:hAnsi="Times New Roman" w:cs="Times New Roman"/>
          <w:b/>
          <w:lang w:val="en-GB"/>
        </w:rPr>
      </w:pPr>
    </w:p>
    <w:p w:rsidR="000659E3" w:rsidRDefault="000659E3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  <w:r w:rsidRPr="006F5E50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A93B3F">
        <w:rPr>
          <w:rFonts w:ascii="Times New Roman" w:hAnsi="Times New Roman" w:cs="Times New Roman"/>
          <w:b/>
          <w:lang w:val="en-US"/>
        </w:rPr>
        <w:t>T</w:t>
      </w:r>
      <w:r w:rsidRPr="006F5E50">
        <w:rPr>
          <w:rFonts w:ascii="Times New Roman" w:hAnsi="Times New Roman" w:cs="Times New Roman"/>
          <w:b/>
          <w:lang w:val="en-US"/>
        </w:rPr>
        <w:t>2.</w:t>
      </w:r>
      <w:r w:rsidRPr="000659E3">
        <w:rPr>
          <w:rFonts w:ascii="Times New Roman" w:hAnsi="Times New Roman" w:cs="Times New Roman"/>
          <w:lang w:val="en-US"/>
        </w:rPr>
        <w:t xml:space="preserve"> Results of qPCR validation – exp</w:t>
      </w:r>
      <w:bookmarkStart w:id="0" w:name="_GoBack"/>
      <w:bookmarkEnd w:id="0"/>
      <w:r w:rsidRPr="000659E3">
        <w:rPr>
          <w:rFonts w:ascii="Times New Roman" w:hAnsi="Times New Roman" w:cs="Times New Roman"/>
          <w:lang w:val="en-US"/>
        </w:rPr>
        <w:t>ression levels detected with RNA-</w:t>
      </w:r>
      <w:proofErr w:type="spellStart"/>
      <w:r w:rsidRPr="000659E3">
        <w:rPr>
          <w:rFonts w:ascii="Times New Roman" w:hAnsi="Times New Roman" w:cs="Times New Roman"/>
          <w:lang w:val="en-US"/>
        </w:rPr>
        <w:t>Seq</w:t>
      </w:r>
      <w:proofErr w:type="spellEnd"/>
      <w:r w:rsidRPr="000659E3">
        <w:rPr>
          <w:rFonts w:ascii="Times New Roman" w:hAnsi="Times New Roman" w:cs="Times New Roman"/>
          <w:lang w:val="en-US"/>
        </w:rPr>
        <w:t xml:space="preserve"> and qPCR</w:t>
      </w:r>
      <w:r w:rsidR="00512135">
        <w:rPr>
          <w:rFonts w:ascii="Times New Roman" w:hAnsi="Times New Roman" w:cs="Times New Roman"/>
          <w:lang w:val="en-US"/>
        </w:rPr>
        <w:t xml:space="preserve"> methods</w:t>
      </w:r>
      <w:r w:rsidRPr="000659E3">
        <w:rPr>
          <w:rFonts w:ascii="Times New Roman" w:hAnsi="Times New Roman" w:cs="Times New Roman"/>
          <w:lang w:val="en-US"/>
        </w:rPr>
        <w:t xml:space="preserve"> an their mutual correlations.</w:t>
      </w:r>
    </w:p>
    <w:tbl>
      <w:tblPr>
        <w:tblpPr w:leftFromText="141" w:rightFromText="141" w:vertAnchor="page" w:horzAnchor="margin" w:tblpY="1967"/>
        <w:tblW w:w="118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7"/>
        <w:gridCol w:w="925"/>
        <w:gridCol w:w="850"/>
        <w:gridCol w:w="821"/>
        <w:gridCol w:w="738"/>
        <w:gridCol w:w="821"/>
        <w:gridCol w:w="880"/>
        <w:gridCol w:w="774"/>
        <w:gridCol w:w="786"/>
        <w:gridCol w:w="821"/>
        <w:gridCol w:w="738"/>
        <w:gridCol w:w="860"/>
        <w:gridCol w:w="841"/>
        <w:gridCol w:w="821"/>
      </w:tblGrid>
      <w:tr w:rsidR="006F5E50" w:rsidRPr="00094C92" w:rsidTr="00454B1D">
        <w:trPr>
          <w:trHeight w:val="300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Genes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  <w:t>N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  <w:t>FGF2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  <w:t>TERT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  <w:t>LIF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  <w:t>KLF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pl-PL"/>
              </w:rPr>
              <w:t>SOX9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ampl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RNA-</w:t>
            </w:r>
            <w:proofErr w:type="spellStart"/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eq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qPC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RNA-</w:t>
            </w:r>
            <w:proofErr w:type="spellStart"/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eq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qPC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RNA-</w:t>
            </w:r>
            <w:proofErr w:type="spellStart"/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eq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qPC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RNA-</w:t>
            </w:r>
            <w:proofErr w:type="spellStart"/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eq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qPC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RNA-</w:t>
            </w:r>
            <w:proofErr w:type="spellStart"/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e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qPC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RNA-</w:t>
            </w:r>
            <w:proofErr w:type="spellStart"/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eq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qPCR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Cry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09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42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4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27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4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87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29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6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652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T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73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8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6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5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0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0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43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3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4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18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42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T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483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8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0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3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09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1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05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31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28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1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74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T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14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62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55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4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8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1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70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9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60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49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79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216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TSA&gt;24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79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13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38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3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1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4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68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7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7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90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C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82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68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2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35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171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40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8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618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C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1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98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4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0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422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59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75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181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C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69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5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31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13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24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4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3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40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317</w:t>
            </w:r>
          </w:p>
        </w:tc>
      </w:tr>
      <w:tr w:rsidR="006F5E50" w:rsidRPr="00094C92" w:rsidTr="00454B1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C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9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97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71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57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69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59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19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30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942</w:t>
            </w:r>
          </w:p>
        </w:tc>
      </w:tr>
      <w:tr w:rsidR="006F5E50" w:rsidRPr="00094C92" w:rsidTr="00454B1D">
        <w:trPr>
          <w:trHeight w:val="300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  <w:t>Correlation coefficient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-0.43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940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106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745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05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912</w:t>
            </w:r>
          </w:p>
        </w:tc>
      </w:tr>
      <w:tr w:rsidR="006F5E50" w:rsidRPr="00094C92" w:rsidTr="00454B1D">
        <w:trPr>
          <w:trHeight w:val="300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  <w:t>Mean ex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33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84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46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3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6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80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79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70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223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.19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189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892</w:t>
            </w:r>
          </w:p>
        </w:tc>
      </w:tr>
      <w:tr w:rsidR="006F5E50" w:rsidRPr="00094C92" w:rsidTr="00454B1D">
        <w:trPr>
          <w:trHeight w:val="300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  <w:t>Correlation fore genes (average expression)</w:t>
            </w:r>
          </w:p>
        </w:tc>
        <w:tc>
          <w:tcPr>
            <w:tcW w:w="975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E50" w:rsidRPr="00094C92" w:rsidRDefault="006F5E50" w:rsidP="00454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094C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0.687</w:t>
            </w:r>
          </w:p>
        </w:tc>
      </w:tr>
    </w:tbl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Default="006F5E50" w:rsidP="006F5E50">
      <w:pPr>
        <w:rPr>
          <w:rFonts w:ascii="Times New Roman" w:hAnsi="Times New Roman" w:cs="Times New Roman"/>
          <w:lang w:val="en-US"/>
        </w:rPr>
      </w:pPr>
    </w:p>
    <w:p w:rsidR="006F5E50" w:rsidRPr="006F5E50" w:rsidRDefault="006F5E50" w:rsidP="006F5E50">
      <w:pPr>
        <w:rPr>
          <w:rFonts w:ascii="Times New Roman" w:hAnsi="Times New Roman" w:cs="Times New Roman"/>
          <w:lang w:val="en-US"/>
        </w:rPr>
      </w:pPr>
    </w:p>
    <w:sectPr w:rsidR="006F5E50" w:rsidRPr="006F5E50" w:rsidSect="00094C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AC6"/>
    <w:rsid w:val="000659E3"/>
    <w:rsid w:val="00094C92"/>
    <w:rsid w:val="00184F49"/>
    <w:rsid w:val="001C761F"/>
    <w:rsid w:val="00512135"/>
    <w:rsid w:val="005F427A"/>
    <w:rsid w:val="006F5E50"/>
    <w:rsid w:val="008728A9"/>
    <w:rsid w:val="008C1AC6"/>
    <w:rsid w:val="00A93B3F"/>
    <w:rsid w:val="00E53820"/>
    <w:rsid w:val="00E9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52152"/>
  <w15:docId w15:val="{56AD4756-EAF2-48AE-9C83-79A2F239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88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tur Gurgul</cp:lastModifiedBy>
  <cp:revision>2</cp:revision>
  <dcterms:created xsi:type="dcterms:W3CDTF">2018-01-24T07:51:00Z</dcterms:created>
  <dcterms:modified xsi:type="dcterms:W3CDTF">2018-01-24T07:51:00Z</dcterms:modified>
</cp:coreProperties>
</file>